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953" w:rsidRPr="00484405" w:rsidRDefault="00594C8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84405">
        <w:rPr>
          <w:rFonts w:ascii="Times New Roman" w:hAnsi="Times New Roman" w:cs="Times New Roman"/>
          <w:sz w:val="24"/>
          <w:szCs w:val="24"/>
        </w:rPr>
        <w:t>Supplemental Table 1a.</w:t>
      </w:r>
      <w:proofErr w:type="gramEnd"/>
      <w:r w:rsidRPr="00484405">
        <w:rPr>
          <w:rFonts w:ascii="Times New Roman" w:hAnsi="Times New Roman" w:cs="Times New Roman"/>
          <w:sz w:val="24"/>
          <w:szCs w:val="24"/>
        </w:rPr>
        <w:t xml:space="preserve"> </w:t>
      </w:r>
      <w:r w:rsidR="007D68EA" w:rsidRPr="00484405">
        <w:rPr>
          <w:rFonts w:ascii="Times New Roman" w:hAnsi="Times New Roman" w:cs="Times New Roman"/>
          <w:sz w:val="24"/>
          <w:szCs w:val="24"/>
        </w:rPr>
        <w:t>Ocelots</w:t>
      </w:r>
      <w:r w:rsidR="00045D44" w:rsidRPr="00484405">
        <w:rPr>
          <w:rFonts w:ascii="Times New Roman" w:hAnsi="Times New Roman" w:cs="Times New Roman"/>
          <w:sz w:val="24"/>
          <w:szCs w:val="24"/>
        </w:rPr>
        <w:t xml:space="preserve"> 2015-2018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73"/>
        <w:gridCol w:w="986"/>
        <w:gridCol w:w="880"/>
        <w:gridCol w:w="2089"/>
        <w:gridCol w:w="2160"/>
        <w:gridCol w:w="1080"/>
      </w:tblGrid>
      <w:tr w:rsidR="00594C88" w:rsidRPr="00484405" w:rsidTr="0030569A">
        <w:tc>
          <w:tcPr>
            <w:tcW w:w="473" w:type="dxa"/>
            <w:shd w:val="clear" w:color="auto" w:fill="D9D9D9" w:themeFill="background1" w:themeFillShade="D9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Event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880" w:type="dxa"/>
            <w:shd w:val="clear" w:color="auto" w:fill="D9D9D9" w:themeFill="background1" w:themeFillShade="D9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2089" w:type="dxa"/>
            <w:shd w:val="clear" w:color="auto" w:fill="D9D9D9" w:themeFill="background1" w:themeFillShade="D9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:rsidR="00594C88" w:rsidRPr="00484405" w:rsidRDefault="003277AA" w:rsidP="00785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Ocelot ID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Male/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9 Jan 18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920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T2LP1 </w:t>
            </w:r>
          </w:p>
        </w:tc>
        <w:tc>
          <w:tcPr>
            <w:tcW w:w="216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Unidentifiable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1 Jul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035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T2LP1 </w:t>
            </w:r>
          </w:p>
        </w:tc>
        <w:tc>
          <w:tcPr>
            <w:tcW w:w="2160" w:type="dxa"/>
          </w:tcPr>
          <w:p w:rsidR="00594C88" w:rsidRPr="00484405" w:rsidRDefault="00484405" w:rsidP="004E2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LP1</w:t>
            </w:r>
            <w:r w:rsidR="00594C88"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6" w:type="dxa"/>
          </w:tcPr>
          <w:p w:rsidR="00594C88" w:rsidRPr="00484405" w:rsidRDefault="00594C88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5 Feb 2016</w:t>
            </w:r>
          </w:p>
        </w:tc>
        <w:tc>
          <w:tcPr>
            <w:tcW w:w="880" w:type="dxa"/>
          </w:tcPr>
          <w:p w:rsidR="00594C88" w:rsidRPr="00484405" w:rsidRDefault="00594C88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903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T2LP1 </w:t>
            </w:r>
          </w:p>
        </w:tc>
        <w:tc>
          <w:tcPr>
            <w:tcW w:w="2160" w:type="dxa"/>
          </w:tcPr>
          <w:p w:rsidR="00594C88" w:rsidRPr="00484405" w:rsidRDefault="00484405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LP2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6 Nov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240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ALP8 </w:t>
            </w:r>
          </w:p>
        </w:tc>
        <w:tc>
          <w:tcPr>
            <w:tcW w:w="2160" w:type="dxa"/>
          </w:tcPr>
          <w:p w:rsidR="00594C88" w:rsidRPr="00484405" w:rsidRDefault="0048440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LP3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8 Nov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120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ALP8 </w:t>
            </w:r>
          </w:p>
        </w:tc>
        <w:tc>
          <w:tcPr>
            <w:tcW w:w="2160" w:type="dxa"/>
          </w:tcPr>
          <w:p w:rsidR="00594C88" w:rsidRPr="00484405" w:rsidRDefault="00484405" w:rsidP="00785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LP4</w:t>
            </w:r>
            <w:r w:rsidR="00594C88"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7 Mar 18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241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U1 </w:t>
            </w:r>
          </w:p>
        </w:tc>
        <w:tc>
          <w:tcPr>
            <w:tcW w:w="2160" w:type="dxa"/>
          </w:tcPr>
          <w:p w:rsidR="00594C88" w:rsidRPr="00484405" w:rsidRDefault="0048440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U1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0 Apr 18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311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U1 </w:t>
            </w:r>
          </w:p>
        </w:tc>
        <w:tc>
          <w:tcPr>
            <w:tcW w:w="216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Unidentifiable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9 Jan 18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058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T2LP2 </w:t>
            </w:r>
          </w:p>
        </w:tc>
        <w:tc>
          <w:tcPr>
            <w:tcW w:w="2160" w:type="dxa"/>
          </w:tcPr>
          <w:p w:rsidR="00594C88" w:rsidRPr="00484405" w:rsidRDefault="0048440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LP5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5 May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059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T2LP2 </w:t>
            </w:r>
          </w:p>
        </w:tc>
        <w:tc>
          <w:tcPr>
            <w:tcW w:w="2160" w:type="dxa"/>
          </w:tcPr>
          <w:p w:rsidR="00594C88" w:rsidRPr="00484405" w:rsidRDefault="0048440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LP2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1 Jul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155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T2LP2 </w:t>
            </w:r>
          </w:p>
        </w:tc>
        <w:tc>
          <w:tcPr>
            <w:tcW w:w="2160" w:type="dxa"/>
          </w:tcPr>
          <w:p w:rsidR="00594C88" w:rsidRPr="00484405" w:rsidRDefault="0048440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LP2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2 Oct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118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T2LP2 </w:t>
            </w:r>
          </w:p>
        </w:tc>
        <w:tc>
          <w:tcPr>
            <w:tcW w:w="2160" w:type="dxa"/>
          </w:tcPr>
          <w:p w:rsidR="00594C88" w:rsidRPr="00484405" w:rsidRDefault="0048440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LP5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3 Sep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225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T2LP2 </w:t>
            </w:r>
          </w:p>
        </w:tc>
        <w:tc>
          <w:tcPr>
            <w:tcW w:w="2160" w:type="dxa"/>
          </w:tcPr>
          <w:p w:rsidR="00594C88" w:rsidRPr="00484405" w:rsidRDefault="0048440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LP3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86" w:type="dxa"/>
          </w:tcPr>
          <w:p w:rsidR="00594C88" w:rsidRPr="00484405" w:rsidRDefault="00594C88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3 Feb 2016</w:t>
            </w:r>
          </w:p>
        </w:tc>
        <w:tc>
          <w:tcPr>
            <w:tcW w:w="880" w:type="dxa"/>
          </w:tcPr>
          <w:p w:rsidR="00594C88" w:rsidRPr="00484405" w:rsidRDefault="00594C88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507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T2LP2 </w:t>
            </w:r>
          </w:p>
        </w:tc>
        <w:tc>
          <w:tcPr>
            <w:tcW w:w="2160" w:type="dxa"/>
          </w:tcPr>
          <w:p w:rsidR="00594C88" w:rsidRPr="00484405" w:rsidRDefault="00484405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LP2</w:t>
            </w:r>
          </w:p>
        </w:tc>
        <w:tc>
          <w:tcPr>
            <w:tcW w:w="1080" w:type="dxa"/>
          </w:tcPr>
          <w:p w:rsidR="00594C88" w:rsidRPr="00484405" w:rsidRDefault="00E9262A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86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5 Feb 2016</w:t>
            </w:r>
          </w:p>
        </w:tc>
        <w:tc>
          <w:tcPr>
            <w:tcW w:w="880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916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T2LP2 </w:t>
            </w:r>
          </w:p>
        </w:tc>
        <w:tc>
          <w:tcPr>
            <w:tcW w:w="2160" w:type="dxa"/>
          </w:tcPr>
          <w:p w:rsidR="00594C88" w:rsidRPr="00484405" w:rsidRDefault="00484405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LP2</w:t>
            </w:r>
          </w:p>
        </w:tc>
        <w:tc>
          <w:tcPr>
            <w:tcW w:w="1080" w:type="dxa"/>
          </w:tcPr>
          <w:p w:rsidR="00594C88" w:rsidRPr="00484405" w:rsidRDefault="00E9262A" w:rsidP="00E13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30 Apr 18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304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ALP1 </w:t>
            </w:r>
          </w:p>
        </w:tc>
        <w:tc>
          <w:tcPr>
            <w:tcW w:w="216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Unidentifiable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8 Sep 2016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232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ALP1 </w:t>
            </w:r>
          </w:p>
        </w:tc>
        <w:tc>
          <w:tcPr>
            <w:tcW w:w="216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Unidentifiable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2 Oct 2016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322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ALP1 </w:t>
            </w:r>
          </w:p>
        </w:tc>
        <w:tc>
          <w:tcPr>
            <w:tcW w:w="216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Unidentifiable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6 Nov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113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ALP5 </w:t>
            </w:r>
          </w:p>
        </w:tc>
        <w:tc>
          <w:tcPr>
            <w:tcW w:w="2160" w:type="dxa"/>
          </w:tcPr>
          <w:p w:rsidR="00594C88" w:rsidRPr="00484405" w:rsidRDefault="0048440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LP3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8 Nov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933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ALP5 </w:t>
            </w:r>
          </w:p>
        </w:tc>
        <w:tc>
          <w:tcPr>
            <w:tcW w:w="2160" w:type="dxa"/>
          </w:tcPr>
          <w:p w:rsidR="00594C88" w:rsidRPr="00484405" w:rsidRDefault="0048440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LP4</w:t>
            </w:r>
          </w:p>
        </w:tc>
        <w:tc>
          <w:tcPr>
            <w:tcW w:w="1080" w:type="dxa"/>
          </w:tcPr>
          <w:p w:rsidR="00594C88" w:rsidRPr="00484405" w:rsidRDefault="00E9262A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9 Dec 16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705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ALP5 </w:t>
            </w:r>
          </w:p>
        </w:tc>
        <w:tc>
          <w:tcPr>
            <w:tcW w:w="2160" w:type="dxa"/>
          </w:tcPr>
          <w:p w:rsidR="00594C88" w:rsidRPr="00484405" w:rsidRDefault="0048440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LP3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19 Dec </w:t>
            </w:r>
            <w:r w:rsidRPr="004844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156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ALP5 </w:t>
            </w:r>
          </w:p>
        </w:tc>
        <w:tc>
          <w:tcPr>
            <w:tcW w:w="2160" w:type="dxa"/>
          </w:tcPr>
          <w:p w:rsidR="00594C88" w:rsidRPr="00484405" w:rsidRDefault="0048440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LP2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6 Nov 16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430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ALP5 </w:t>
            </w:r>
          </w:p>
        </w:tc>
        <w:tc>
          <w:tcPr>
            <w:tcW w:w="2160" w:type="dxa"/>
          </w:tcPr>
          <w:p w:rsidR="00594C88" w:rsidRPr="00484405" w:rsidRDefault="00484405" w:rsidP="00FF0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LP1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6 Jul 2016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424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ALP5 </w:t>
            </w:r>
          </w:p>
        </w:tc>
        <w:tc>
          <w:tcPr>
            <w:tcW w:w="2160" w:type="dxa"/>
          </w:tcPr>
          <w:p w:rsidR="00594C88" w:rsidRPr="00484405" w:rsidRDefault="00484405" w:rsidP="00FF0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LP1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4 Aug 2016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222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ALP5 </w:t>
            </w:r>
          </w:p>
        </w:tc>
        <w:tc>
          <w:tcPr>
            <w:tcW w:w="216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Unidentifiable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7 Aug 2016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233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ALP5 </w:t>
            </w:r>
          </w:p>
        </w:tc>
        <w:tc>
          <w:tcPr>
            <w:tcW w:w="2160" w:type="dxa"/>
          </w:tcPr>
          <w:p w:rsidR="00594C88" w:rsidRPr="00484405" w:rsidRDefault="0048440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LP5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3 Sep 2016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330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ALP5 </w:t>
            </w:r>
          </w:p>
        </w:tc>
        <w:tc>
          <w:tcPr>
            <w:tcW w:w="216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Unidentifiable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4 Sep 2016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836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ALP5 </w:t>
            </w:r>
          </w:p>
        </w:tc>
        <w:tc>
          <w:tcPr>
            <w:tcW w:w="2160" w:type="dxa"/>
          </w:tcPr>
          <w:p w:rsidR="00594C88" w:rsidRPr="00484405" w:rsidRDefault="0048440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LP5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7 Sep 2016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ALP5 </w:t>
            </w:r>
          </w:p>
        </w:tc>
        <w:tc>
          <w:tcPr>
            <w:tcW w:w="2160" w:type="dxa"/>
          </w:tcPr>
          <w:p w:rsidR="00594C88" w:rsidRPr="00484405" w:rsidRDefault="00594C88" w:rsidP="00076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Unidentifiable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86" w:type="dxa"/>
          </w:tcPr>
          <w:p w:rsidR="00594C88" w:rsidRPr="00484405" w:rsidRDefault="00594C88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30 Sep 2016</w:t>
            </w:r>
          </w:p>
        </w:tc>
        <w:tc>
          <w:tcPr>
            <w:tcW w:w="880" w:type="dxa"/>
          </w:tcPr>
          <w:p w:rsidR="00594C88" w:rsidRPr="00484405" w:rsidRDefault="00594C88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521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ALP5 </w:t>
            </w:r>
          </w:p>
        </w:tc>
        <w:tc>
          <w:tcPr>
            <w:tcW w:w="2160" w:type="dxa"/>
          </w:tcPr>
          <w:p w:rsidR="00594C88" w:rsidRPr="00484405" w:rsidRDefault="00594C88" w:rsidP="00F36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Unidentifiable</w:t>
            </w:r>
          </w:p>
        </w:tc>
        <w:tc>
          <w:tcPr>
            <w:tcW w:w="1080" w:type="dxa"/>
          </w:tcPr>
          <w:p w:rsidR="00594C88" w:rsidRPr="00484405" w:rsidRDefault="00594C88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86" w:type="dxa"/>
          </w:tcPr>
          <w:p w:rsidR="00594C88" w:rsidRPr="00484405" w:rsidRDefault="00594C88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1 Oct 2016</w:t>
            </w:r>
          </w:p>
        </w:tc>
        <w:tc>
          <w:tcPr>
            <w:tcW w:w="880" w:type="dxa"/>
          </w:tcPr>
          <w:p w:rsidR="00594C88" w:rsidRPr="00484405" w:rsidRDefault="00594C88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531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ALP5 </w:t>
            </w:r>
          </w:p>
        </w:tc>
        <w:tc>
          <w:tcPr>
            <w:tcW w:w="2160" w:type="dxa"/>
          </w:tcPr>
          <w:p w:rsidR="00594C88" w:rsidRPr="00484405" w:rsidRDefault="00484405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LP1</w:t>
            </w:r>
          </w:p>
        </w:tc>
        <w:tc>
          <w:tcPr>
            <w:tcW w:w="1080" w:type="dxa"/>
          </w:tcPr>
          <w:p w:rsidR="00594C88" w:rsidRPr="00484405" w:rsidRDefault="00E9262A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86" w:type="dxa"/>
          </w:tcPr>
          <w:p w:rsidR="00594C88" w:rsidRPr="00484405" w:rsidRDefault="00594C88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2 Oct 2016</w:t>
            </w:r>
          </w:p>
        </w:tc>
        <w:tc>
          <w:tcPr>
            <w:tcW w:w="880" w:type="dxa"/>
          </w:tcPr>
          <w:p w:rsidR="00594C88" w:rsidRPr="00484405" w:rsidRDefault="00594C88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225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ALP5 </w:t>
            </w:r>
          </w:p>
        </w:tc>
        <w:tc>
          <w:tcPr>
            <w:tcW w:w="2160" w:type="dxa"/>
          </w:tcPr>
          <w:p w:rsidR="00594C88" w:rsidRPr="00484405" w:rsidRDefault="00594C88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Unidentifiable</w:t>
            </w:r>
          </w:p>
        </w:tc>
        <w:tc>
          <w:tcPr>
            <w:tcW w:w="1080" w:type="dxa"/>
          </w:tcPr>
          <w:p w:rsidR="00594C88" w:rsidRPr="00484405" w:rsidRDefault="00594C88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86" w:type="dxa"/>
          </w:tcPr>
          <w:p w:rsidR="00594C88" w:rsidRPr="00484405" w:rsidRDefault="00594C88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8 Oct 2016</w:t>
            </w:r>
          </w:p>
        </w:tc>
        <w:tc>
          <w:tcPr>
            <w:tcW w:w="880" w:type="dxa"/>
          </w:tcPr>
          <w:p w:rsidR="00594C88" w:rsidRPr="00484405" w:rsidRDefault="00594C88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226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ALP5 </w:t>
            </w:r>
          </w:p>
        </w:tc>
        <w:tc>
          <w:tcPr>
            <w:tcW w:w="2160" w:type="dxa"/>
          </w:tcPr>
          <w:p w:rsidR="00594C88" w:rsidRPr="00484405" w:rsidRDefault="00484405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LP1</w:t>
            </w:r>
          </w:p>
        </w:tc>
        <w:tc>
          <w:tcPr>
            <w:tcW w:w="1080" w:type="dxa"/>
          </w:tcPr>
          <w:p w:rsidR="00594C88" w:rsidRPr="00484405" w:rsidRDefault="00E9262A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86" w:type="dxa"/>
          </w:tcPr>
          <w:p w:rsidR="00594C88" w:rsidRPr="00484405" w:rsidRDefault="00594C88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 Jul 2018</w:t>
            </w:r>
          </w:p>
        </w:tc>
        <w:tc>
          <w:tcPr>
            <w:tcW w:w="880" w:type="dxa"/>
          </w:tcPr>
          <w:p w:rsidR="00594C88" w:rsidRPr="00484405" w:rsidRDefault="00594C88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318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ALP5 </w:t>
            </w:r>
          </w:p>
        </w:tc>
        <w:tc>
          <w:tcPr>
            <w:tcW w:w="2160" w:type="dxa"/>
          </w:tcPr>
          <w:p w:rsidR="00594C88" w:rsidRPr="00484405" w:rsidRDefault="00594C88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Unidentifiable</w:t>
            </w:r>
          </w:p>
        </w:tc>
        <w:tc>
          <w:tcPr>
            <w:tcW w:w="1080" w:type="dxa"/>
          </w:tcPr>
          <w:p w:rsidR="00594C88" w:rsidRPr="00484405" w:rsidRDefault="00594C88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86" w:type="dxa"/>
          </w:tcPr>
          <w:p w:rsidR="00594C88" w:rsidRPr="00484405" w:rsidRDefault="00594C88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3 Sep 2018</w:t>
            </w:r>
          </w:p>
        </w:tc>
        <w:tc>
          <w:tcPr>
            <w:tcW w:w="880" w:type="dxa"/>
          </w:tcPr>
          <w:p w:rsidR="00594C88" w:rsidRPr="00484405" w:rsidRDefault="00594C88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220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ALP5 </w:t>
            </w:r>
          </w:p>
        </w:tc>
        <w:tc>
          <w:tcPr>
            <w:tcW w:w="2160" w:type="dxa"/>
          </w:tcPr>
          <w:p w:rsidR="00594C88" w:rsidRPr="00484405" w:rsidRDefault="00594C88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Unidentifiable</w:t>
            </w:r>
          </w:p>
        </w:tc>
        <w:tc>
          <w:tcPr>
            <w:tcW w:w="1080" w:type="dxa"/>
          </w:tcPr>
          <w:p w:rsidR="00594C88" w:rsidRPr="00484405" w:rsidRDefault="00594C88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86" w:type="dxa"/>
          </w:tcPr>
          <w:p w:rsidR="00594C88" w:rsidRPr="00484405" w:rsidRDefault="00594C88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7 Oct 2018</w:t>
            </w:r>
          </w:p>
        </w:tc>
        <w:tc>
          <w:tcPr>
            <w:tcW w:w="880" w:type="dxa"/>
          </w:tcPr>
          <w:p w:rsidR="00594C88" w:rsidRPr="00484405" w:rsidRDefault="00594C88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503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ALP5 </w:t>
            </w:r>
          </w:p>
        </w:tc>
        <w:tc>
          <w:tcPr>
            <w:tcW w:w="2160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Unidentifiable</w:t>
            </w:r>
          </w:p>
        </w:tc>
        <w:tc>
          <w:tcPr>
            <w:tcW w:w="1080" w:type="dxa"/>
          </w:tcPr>
          <w:p w:rsidR="00594C88" w:rsidRPr="00484405" w:rsidRDefault="00594C88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86" w:type="dxa"/>
          </w:tcPr>
          <w:p w:rsidR="00594C88" w:rsidRPr="00484405" w:rsidRDefault="00594C88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8 Oct 2018</w:t>
            </w:r>
          </w:p>
        </w:tc>
        <w:tc>
          <w:tcPr>
            <w:tcW w:w="880" w:type="dxa"/>
          </w:tcPr>
          <w:p w:rsidR="00594C88" w:rsidRPr="00484405" w:rsidRDefault="00594C88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157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ALP5 </w:t>
            </w:r>
          </w:p>
        </w:tc>
        <w:tc>
          <w:tcPr>
            <w:tcW w:w="2160" w:type="dxa"/>
          </w:tcPr>
          <w:p w:rsidR="00594C88" w:rsidRPr="00484405" w:rsidRDefault="00594C88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Unidentifiable</w:t>
            </w:r>
          </w:p>
        </w:tc>
        <w:tc>
          <w:tcPr>
            <w:tcW w:w="1080" w:type="dxa"/>
          </w:tcPr>
          <w:p w:rsidR="00594C88" w:rsidRPr="00484405" w:rsidRDefault="00594C88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86" w:type="dxa"/>
          </w:tcPr>
          <w:p w:rsidR="00594C88" w:rsidRPr="00484405" w:rsidRDefault="00594C88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3 Dec 2018</w:t>
            </w:r>
          </w:p>
        </w:tc>
        <w:tc>
          <w:tcPr>
            <w:tcW w:w="880" w:type="dxa"/>
          </w:tcPr>
          <w:p w:rsidR="00594C88" w:rsidRPr="00484405" w:rsidRDefault="00594C88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158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ALP5 </w:t>
            </w:r>
          </w:p>
        </w:tc>
        <w:tc>
          <w:tcPr>
            <w:tcW w:w="2160" w:type="dxa"/>
          </w:tcPr>
          <w:p w:rsidR="00594C88" w:rsidRPr="00484405" w:rsidRDefault="00594C88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Unidentifiable</w:t>
            </w:r>
          </w:p>
        </w:tc>
        <w:tc>
          <w:tcPr>
            <w:tcW w:w="1080" w:type="dxa"/>
          </w:tcPr>
          <w:p w:rsidR="00594C88" w:rsidRPr="00484405" w:rsidRDefault="00BE5B8A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C17E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8 Nov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ALP6 </w:t>
            </w:r>
          </w:p>
        </w:tc>
        <w:tc>
          <w:tcPr>
            <w:tcW w:w="2160" w:type="dxa"/>
          </w:tcPr>
          <w:p w:rsidR="00594C88" w:rsidRPr="00484405" w:rsidRDefault="00484405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LP4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C17E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86" w:type="dxa"/>
          </w:tcPr>
          <w:p w:rsidR="00594C88" w:rsidRPr="00484405" w:rsidRDefault="00594C88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4 Jul 2016</w:t>
            </w:r>
          </w:p>
        </w:tc>
        <w:tc>
          <w:tcPr>
            <w:tcW w:w="880" w:type="dxa"/>
          </w:tcPr>
          <w:p w:rsidR="00594C88" w:rsidRPr="00484405" w:rsidRDefault="00594C88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438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ALP6 </w:t>
            </w:r>
          </w:p>
        </w:tc>
        <w:tc>
          <w:tcPr>
            <w:tcW w:w="2160" w:type="dxa"/>
          </w:tcPr>
          <w:p w:rsidR="00594C88" w:rsidRPr="00484405" w:rsidRDefault="00484405" w:rsidP="0086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LP2</w:t>
            </w:r>
          </w:p>
        </w:tc>
        <w:tc>
          <w:tcPr>
            <w:tcW w:w="1080" w:type="dxa"/>
          </w:tcPr>
          <w:p w:rsidR="00594C88" w:rsidRPr="00484405" w:rsidRDefault="00E9262A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2 Nov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606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15 </w:t>
            </w:r>
          </w:p>
        </w:tc>
        <w:tc>
          <w:tcPr>
            <w:tcW w:w="2160" w:type="dxa"/>
          </w:tcPr>
          <w:p w:rsidR="00594C88" w:rsidRPr="00484405" w:rsidRDefault="00040E75" w:rsidP="00785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2 Nov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557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3 </w:t>
            </w:r>
          </w:p>
        </w:tc>
        <w:tc>
          <w:tcPr>
            <w:tcW w:w="2160" w:type="dxa"/>
          </w:tcPr>
          <w:p w:rsidR="00594C88" w:rsidRPr="00484405" w:rsidRDefault="00040E7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 Sep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525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3 </w:t>
            </w:r>
          </w:p>
        </w:tc>
        <w:tc>
          <w:tcPr>
            <w:tcW w:w="2160" w:type="dxa"/>
          </w:tcPr>
          <w:p w:rsidR="00594C88" w:rsidRPr="00484405" w:rsidRDefault="00040E7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080" w:type="dxa"/>
          </w:tcPr>
          <w:p w:rsidR="00594C88" w:rsidRPr="00484405" w:rsidRDefault="00E9262A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86" w:type="dxa"/>
          </w:tcPr>
          <w:p w:rsidR="00594C88" w:rsidRPr="00484405" w:rsidRDefault="00594C88" w:rsidP="00052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3 Aug 18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053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3 </w:t>
            </w:r>
          </w:p>
        </w:tc>
        <w:tc>
          <w:tcPr>
            <w:tcW w:w="2160" w:type="dxa"/>
          </w:tcPr>
          <w:p w:rsidR="00594C88" w:rsidRPr="00484405" w:rsidRDefault="00040E7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18 Sep </w:t>
            </w:r>
            <w:r w:rsidRPr="004844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42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3 </w:t>
            </w:r>
          </w:p>
        </w:tc>
        <w:tc>
          <w:tcPr>
            <w:tcW w:w="2160" w:type="dxa"/>
          </w:tcPr>
          <w:p w:rsidR="00594C88" w:rsidRPr="00484405" w:rsidRDefault="00040E7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080" w:type="dxa"/>
          </w:tcPr>
          <w:p w:rsidR="00594C88" w:rsidRPr="00484405" w:rsidRDefault="00E9262A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C17E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5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9 Sep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906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3 </w:t>
            </w:r>
          </w:p>
        </w:tc>
        <w:tc>
          <w:tcPr>
            <w:tcW w:w="2160" w:type="dxa"/>
          </w:tcPr>
          <w:p w:rsidR="00594C88" w:rsidRPr="00484405" w:rsidRDefault="00040E7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0 Sep 2018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523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3 </w:t>
            </w:r>
          </w:p>
        </w:tc>
        <w:tc>
          <w:tcPr>
            <w:tcW w:w="2160" w:type="dxa"/>
          </w:tcPr>
          <w:p w:rsidR="00594C88" w:rsidRPr="00484405" w:rsidRDefault="00040E7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080" w:type="dxa"/>
          </w:tcPr>
          <w:p w:rsidR="00594C88" w:rsidRPr="00484405" w:rsidRDefault="00E9262A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0 Sep 2018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702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3 </w:t>
            </w:r>
          </w:p>
        </w:tc>
        <w:tc>
          <w:tcPr>
            <w:tcW w:w="216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Unidentifiable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2 Sep 2018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847-0848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3 </w:t>
            </w:r>
          </w:p>
        </w:tc>
        <w:tc>
          <w:tcPr>
            <w:tcW w:w="2160" w:type="dxa"/>
          </w:tcPr>
          <w:p w:rsidR="00594C88" w:rsidRPr="00484405" w:rsidRDefault="0048440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7 Oct 2018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053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3 </w:t>
            </w:r>
          </w:p>
        </w:tc>
        <w:tc>
          <w:tcPr>
            <w:tcW w:w="216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Unidentifiable</w:t>
            </w:r>
          </w:p>
        </w:tc>
        <w:tc>
          <w:tcPr>
            <w:tcW w:w="1080" w:type="dxa"/>
          </w:tcPr>
          <w:p w:rsidR="00594C88" w:rsidRPr="00484405" w:rsidRDefault="00BE5B8A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6 Oct 18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057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3 </w:t>
            </w:r>
          </w:p>
        </w:tc>
        <w:tc>
          <w:tcPr>
            <w:tcW w:w="2160" w:type="dxa"/>
          </w:tcPr>
          <w:p w:rsidR="00594C88" w:rsidRPr="00484405" w:rsidRDefault="00594C88" w:rsidP="006D5E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Unidentifiable</w:t>
            </w:r>
          </w:p>
        </w:tc>
        <w:tc>
          <w:tcPr>
            <w:tcW w:w="1080" w:type="dxa"/>
          </w:tcPr>
          <w:p w:rsidR="00594C88" w:rsidRPr="00484405" w:rsidRDefault="00BE5B8A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bookmarkStart w:id="0" w:name="_GoBack"/>
            <w:bookmarkEnd w:id="0"/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8 Dec 16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359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17 </w:t>
            </w:r>
          </w:p>
        </w:tc>
        <w:tc>
          <w:tcPr>
            <w:tcW w:w="2160" w:type="dxa"/>
          </w:tcPr>
          <w:p w:rsidR="00594C88" w:rsidRPr="00484405" w:rsidRDefault="00040E7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080" w:type="dxa"/>
          </w:tcPr>
          <w:p w:rsidR="00594C88" w:rsidRPr="00484405" w:rsidRDefault="00E9262A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8 Dec 16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234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17 </w:t>
            </w:r>
          </w:p>
        </w:tc>
        <w:tc>
          <w:tcPr>
            <w:tcW w:w="2160" w:type="dxa"/>
          </w:tcPr>
          <w:p w:rsidR="00594C88" w:rsidRPr="00484405" w:rsidRDefault="00040E7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080" w:type="dxa"/>
          </w:tcPr>
          <w:p w:rsidR="00594C88" w:rsidRPr="00484405" w:rsidRDefault="00E9262A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2 Dec 16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506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17 </w:t>
            </w:r>
          </w:p>
        </w:tc>
        <w:tc>
          <w:tcPr>
            <w:tcW w:w="2160" w:type="dxa"/>
          </w:tcPr>
          <w:p w:rsidR="00594C88" w:rsidRPr="00484405" w:rsidRDefault="00040E75" w:rsidP="005D0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080" w:type="dxa"/>
          </w:tcPr>
          <w:p w:rsidR="00594C88" w:rsidRPr="00484405" w:rsidRDefault="00E9262A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4 Dec 16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323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17 </w:t>
            </w:r>
          </w:p>
        </w:tc>
        <w:tc>
          <w:tcPr>
            <w:tcW w:w="2160" w:type="dxa"/>
          </w:tcPr>
          <w:p w:rsidR="00594C88" w:rsidRPr="00484405" w:rsidRDefault="00594C88" w:rsidP="00EC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Unidentifiable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5 Jan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259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17 </w:t>
            </w:r>
          </w:p>
        </w:tc>
        <w:tc>
          <w:tcPr>
            <w:tcW w:w="2160" w:type="dxa"/>
          </w:tcPr>
          <w:p w:rsidR="00594C88" w:rsidRPr="00484405" w:rsidRDefault="00040E7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5 Jan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823-1832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17 </w:t>
            </w:r>
          </w:p>
        </w:tc>
        <w:tc>
          <w:tcPr>
            <w:tcW w:w="2160" w:type="dxa"/>
          </w:tcPr>
          <w:p w:rsidR="00594C88" w:rsidRPr="00484405" w:rsidRDefault="00040E7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080" w:type="dxa"/>
          </w:tcPr>
          <w:p w:rsidR="00594C88" w:rsidRPr="00484405" w:rsidRDefault="00E9262A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4 Jan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944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17 </w:t>
            </w:r>
          </w:p>
        </w:tc>
        <w:tc>
          <w:tcPr>
            <w:tcW w:w="2160" w:type="dxa"/>
          </w:tcPr>
          <w:p w:rsidR="00594C88" w:rsidRPr="00484405" w:rsidRDefault="00040E7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080" w:type="dxa"/>
          </w:tcPr>
          <w:p w:rsidR="00594C88" w:rsidRPr="00484405" w:rsidRDefault="00E9262A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5 Jan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823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17 </w:t>
            </w:r>
          </w:p>
        </w:tc>
        <w:tc>
          <w:tcPr>
            <w:tcW w:w="2160" w:type="dxa"/>
          </w:tcPr>
          <w:p w:rsidR="00594C88" w:rsidRPr="00484405" w:rsidRDefault="00040E7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080" w:type="dxa"/>
          </w:tcPr>
          <w:p w:rsidR="00594C88" w:rsidRPr="00484405" w:rsidRDefault="00E9262A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9 Feb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913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17 </w:t>
            </w:r>
          </w:p>
        </w:tc>
        <w:tc>
          <w:tcPr>
            <w:tcW w:w="2160" w:type="dxa"/>
          </w:tcPr>
          <w:p w:rsidR="00594C88" w:rsidRPr="00484405" w:rsidRDefault="00040E7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080" w:type="dxa"/>
          </w:tcPr>
          <w:p w:rsidR="00594C88" w:rsidRPr="00484405" w:rsidRDefault="00E9262A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9 Feb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17 </w:t>
            </w:r>
          </w:p>
        </w:tc>
        <w:tc>
          <w:tcPr>
            <w:tcW w:w="2160" w:type="dxa"/>
          </w:tcPr>
          <w:p w:rsidR="00594C88" w:rsidRPr="00484405" w:rsidRDefault="00040E7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080" w:type="dxa"/>
          </w:tcPr>
          <w:p w:rsidR="00594C88" w:rsidRPr="00484405" w:rsidRDefault="00E9262A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5 Mar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17 </w:t>
            </w:r>
          </w:p>
        </w:tc>
        <w:tc>
          <w:tcPr>
            <w:tcW w:w="2160" w:type="dxa"/>
          </w:tcPr>
          <w:p w:rsidR="00594C88" w:rsidRPr="00484405" w:rsidRDefault="00040E7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8 Mar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036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17 </w:t>
            </w:r>
          </w:p>
        </w:tc>
        <w:tc>
          <w:tcPr>
            <w:tcW w:w="2160" w:type="dxa"/>
          </w:tcPr>
          <w:p w:rsidR="00594C88" w:rsidRPr="00484405" w:rsidRDefault="00040E7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080" w:type="dxa"/>
          </w:tcPr>
          <w:p w:rsidR="00594C88" w:rsidRPr="00484405" w:rsidRDefault="00E9262A" w:rsidP="00635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4 Mar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428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17 </w:t>
            </w:r>
          </w:p>
        </w:tc>
        <w:tc>
          <w:tcPr>
            <w:tcW w:w="2160" w:type="dxa"/>
          </w:tcPr>
          <w:p w:rsidR="00594C88" w:rsidRPr="00484405" w:rsidRDefault="00040E7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080" w:type="dxa"/>
          </w:tcPr>
          <w:p w:rsidR="00594C88" w:rsidRPr="00484405" w:rsidRDefault="00E9262A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9 Apr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244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17 </w:t>
            </w:r>
          </w:p>
        </w:tc>
        <w:tc>
          <w:tcPr>
            <w:tcW w:w="2160" w:type="dxa"/>
          </w:tcPr>
          <w:p w:rsidR="00594C88" w:rsidRPr="00484405" w:rsidRDefault="00040E7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080" w:type="dxa"/>
          </w:tcPr>
          <w:p w:rsidR="00594C88" w:rsidRPr="00484405" w:rsidRDefault="00E9262A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5 May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021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17 </w:t>
            </w:r>
          </w:p>
        </w:tc>
        <w:tc>
          <w:tcPr>
            <w:tcW w:w="2160" w:type="dxa"/>
          </w:tcPr>
          <w:p w:rsidR="00594C88" w:rsidRPr="00484405" w:rsidRDefault="00040E7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080" w:type="dxa"/>
          </w:tcPr>
          <w:p w:rsidR="00594C88" w:rsidRPr="00484405" w:rsidRDefault="00E9262A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7 May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231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17 </w:t>
            </w:r>
          </w:p>
        </w:tc>
        <w:tc>
          <w:tcPr>
            <w:tcW w:w="2160" w:type="dxa"/>
          </w:tcPr>
          <w:p w:rsidR="00594C88" w:rsidRPr="00484405" w:rsidRDefault="00040E7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080" w:type="dxa"/>
          </w:tcPr>
          <w:p w:rsidR="00594C88" w:rsidRPr="00484405" w:rsidRDefault="00E9262A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 Jul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250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17 </w:t>
            </w:r>
          </w:p>
        </w:tc>
        <w:tc>
          <w:tcPr>
            <w:tcW w:w="2160" w:type="dxa"/>
          </w:tcPr>
          <w:p w:rsidR="00594C88" w:rsidRPr="00484405" w:rsidRDefault="00040E7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080" w:type="dxa"/>
          </w:tcPr>
          <w:p w:rsidR="00594C88" w:rsidRPr="00484405" w:rsidRDefault="00E9262A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8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6 Jul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254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17 </w:t>
            </w:r>
          </w:p>
        </w:tc>
        <w:tc>
          <w:tcPr>
            <w:tcW w:w="2160" w:type="dxa"/>
          </w:tcPr>
          <w:p w:rsidR="00594C88" w:rsidRPr="00484405" w:rsidRDefault="00040E7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080" w:type="dxa"/>
          </w:tcPr>
          <w:p w:rsidR="00594C88" w:rsidRPr="00484405" w:rsidRDefault="00E9262A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4 Aug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141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17 </w:t>
            </w:r>
          </w:p>
        </w:tc>
        <w:tc>
          <w:tcPr>
            <w:tcW w:w="2160" w:type="dxa"/>
          </w:tcPr>
          <w:p w:rsidR="00594C88" w:rsidRPr="00484405" w:rsidRDefault="00040E7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080" w:type="dxa"/>
          </w:tcPr>
          <w:p w:rsidR="00594C88" w:rsidRPr="00484405" w:rsidRDefault="00E9262A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0B6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7 Nov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050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1 </w:t>
            </w:r>
          </w:p>
        </w:tc>
        <w:tc>
          <w:tcPr>
            <w:tcW w:w="2160" w:type="dxa"/>
          </w:tcPr>
          <w:p w:rsidR="00594C88" w:rsidRPr="00484405" w:rsidRDefault="00040E75" w:rsidP="004E2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  <w:r w:rsidR="00594C88"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4 Mar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312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1 </w:t>
            </w:r>
          </w:p>
        </w:tc>
        <w:tc>
          <w:tcPr>
            <w:tcW w:w="2160" w:type="dxa"/>
          </w:tcPr>
          <w:p w:rsidR="00594C88" w:rsidRPr="00484405" w:rsidRDefault="00040E7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30 Mar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228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1 </w:t>
            </w:r>
          </w:p>
        </w:tc>
        <w:tc>
          <w:tcPr>
            <w:tcW w:w="2160" w:type="dxa"/>
          </w:tcPr>
          <w:p w:rsidR="00594C88" w:rsidRPr="00484405" w:rsidRDefault="00040E7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080" w:type="dxa"/>
          </w:tcPr>
          <w:p w:rsidR="00594C88" w:rsidRPr="00484405" w:rsidRDefault="00E9262A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5 May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259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1 </w:t>
            </w:r>
          </w:p>
        </w:tc>
        <w:tc>
          <w:tcPr>
            <w:tcW w:w="2160" w:type="dxa"/>
          </w:tcPr>
          <w:p w:rsidR="00594C88" w:rsidRPr="00484405" w:rsidRDefault="00040E7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7 May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020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1 </w:t>
            </w:r>
          </w:p>
        </w:tc>
        <w:tc>
          <w:tcPr>
            <w:tcW w:w="2160" w:type="dxa"/>
          </w:tcPr>
          <w:p w:rsidR="00594C88" w:rsidRPr="00484405" w:rsidRDefault="00040E7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0 Jun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247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1 </w:t>
            </w:r>
          </w:p>
        </w:tc>
        <w:tc>
          <w:tcPr>
            <w:tcW w:w="2160" w:type="dxa"/>
          </w:tcPr>
          <w:p w:rsidR="00594C88" w:rsidRPr="00484405" w:rsidRDefault="00040E7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080" w:type="dxa"/>
          </w:tcPr>
          <w:p w:rsidR="00594C88" w:rsidRPr="00484405" w:rsidRDefault="00E9262A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6 Jul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351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1 </w:t>
            </w:r>
          </w:p>
        </w:tc>
        <w:tc>
          <w:tcPr>
            <w:tcW w:w="2160" w:type="dxa"/>
          </w:tcPr>
          <w:p w:rsidR="00594C88" w:rsidRPr="00484405" w:rsidRDefault="00040E7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080" w:type="dxa"/>
          </w:tcPr>
          <w:p w:rsidR="00594C88" w:rsidRPr="00484405" w:rsidRDefault="00E9262A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9 Sep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235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8 </w:t>
            </w:r>
          </w:p>
        </w:tc>
        <w:tc>
          <w:tcPr>
            <w:tcW w:w="2160" w:type="dxa"/>
          </w:tcPr>
          <w:p w:rsidR="00594C88" w:rsidRPr="00484405" w:rsidRDefault="00040E7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0 Sep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119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6 </w:t>
            </w:r>
          </w:p>
        </w:tc>
        <w:tc>
          <w:tcPr>
            <w:tcW w:w="2160" w:type="dxa"/>
          </w:tcPr>
          <w:p w:rsidR="00594C88" w:rsidRPr="00484405" w:rsidRDefault="00040E75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 Sep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146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5 </w:t>
            </w:r>
          </w:p>
        </w:tc>
        <w:tc>
          <w:tcPr>
            <w:tcW w:w="216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Unidentifiable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6 Aug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129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ALP4 </w:t>
            </w:r>
          </w:p>
        </w:tc>
        <w:tc>
          <w:tcPr>
            <w:tcW w:w="2160" w:type="dxa"/>
          </w:tcPr>
          <w:p w:rsidR="00594C88" w:rsidRPr="00484405" w:rsidRDefault="00484405" w:rsidP="00251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LP1</w:t>
            </w:r>
            <w:r w:rsidR="00594C88"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4 Jan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303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ALP4 </w:t>
            </w:r>
          </w:p>
        </w:tc>
        <w:tc>
          <w:tcPr>
            <w:tcW w:w="216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Unidentifiable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9 Mar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241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ALP4 </w:t>
            </w:r>
          </w:p>
        </w:tc>
        <w:tc>
          <w:tcPr>
            <w:tcW w:w="2160" w:type="dxa"/>
          </w:tcPr>
          <w:p w:rsidR="00594C88" w:rsidRPr="00484405" w:rsidRDefault="00484405" w:rsidP="0028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LP5</w:t>
            </w:r>
          </w:p>
        </w:tc>
        <w:tc>
          <w:tcPr>
            <w:tcW w:w="1080" w:type="dxa"/>
          </w:tcPr>
          <w:p w:rsidR="00594C88" w:rsidRPr="00484405" w:rsidRDefault="00E9262A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4 May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322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13 </w:t>
            </w:r>
          </w:p>
        </w:tc>
        <w:tc>
          <w:tcPr>
            <w:tcW w:w="2160" w:type="dxa"/>
          </w:tcPr>
          <w:p w:rsidR="00594C88" w:rsidRPr="00484405" w:rsidRDefault="00040E75" w:rsidP="00045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16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6 Nov 16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117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ALP2 </w:t>
            </w:r>
          </w:p>
        </w:tc>
        <w:tc>
          <w:tcPr>
            <w:tcW w:w="2160" w:type="dxa"/>
          </w:tcPr>
          <w:p w:rsidR="00594C88" w:rsidRPr="00484405" w:rsidRDefault="00594C88" w:rsidP="00581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Unidentifiable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16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4 Aug 2016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104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ALP2 </w:t>
            </w:r>
          </w:p>
        </w:tc>
        <w:tc>
          <w:tcPr>
            <w:tcW w:w="216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Unidentifiable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16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86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7 Feb 2016</w:t>
            </w:r>
          </w:p>
        </w:tc>
        <w:tc>
          <w:tcPr>
            <w:tcW w:w="880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636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ALP2 </w:t>
            </w:r>
          </w:p>
        </w:tc>
        <w:tc>
          <w:tcPr>
            <w:tcW w:w="2160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Unidentifiable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16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86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2 Nov 2015</w:t>
            </w:r>
          </w:p>
        </w:tc>
        <w:tc>
          <w:tcPr>
            <w:tcW w:w="880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542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ALP2 </w:t>
            </w:r>
          </w:p>
        </w:tc>
        <w:tc>
          <w:tcPr>
            <w:tcW w:w="2160" w:type="dxa"/>
          </w:tcPr>
          <w:p w:rsidR="00594C88" w:rsidRPr="00484405" w:rsidRDefault="00484405" w:rsidP="00251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LP1</w:t>
            </w:r>
            <w:r w:rsidR="00594C88"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594C88" w:rsidRPr="00484405" w:rsidRDefault="00E9262A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594C88" w:rsidRPr="00484405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16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86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2 Dec 2015</w:t>
            </w:r>
          </w:p>
        </w:tc>
        <w:tc>
          <w:tcPr>
            <w:tcW w:w="880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1909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ALP2 </w:t>
            </w:r>
          </w:p>
        </w:tc>
        <w:tc>
          <w:tcPr>
            <w:tcW w:w="2160" w:type="dxa"/>
          </w:tcPr>
          <w:p w:rsidR="00594C88" w:rsidRPr="00484405" w:rsidRDefault="00594C88" w:rsidP="00063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Unidentifiable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8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5 Jan 17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030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7 </w:t>
            </w:r>
          </w:p>
        </w:tc>
        <w:tc>
          <w:tcPr>
            <w:tcW w:w="2160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Unidentifiable 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16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0 Oct 2016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037-0038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14 </w:t>
            </w:r>
          </w:p>
        </w:tc>
        <w:tc>
          <w:tcPr>
            <w:tcW w:w="216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Unidentifiable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594C88" w:rsidRPr="00484405" w:rsidTr="0030569A">
        <w:tc>
          <w:tcPr>
            <w:tcW w:w="473" w:type="dxa"/>
          </w:tcPr>
          <w:p w:rsidR="00594C88" w:rsidRPr="00484405" w:rsidRDefault="00594C88" w:rsidP="00316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1</w:t>
            </w:r>
          </w:p>
        </w:tc>
        <w:tc>
          <w:tcPr>
            <w:tcW w:w="986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22 Oct 2016</w:t>
            </w:r>
          </w:p>
        </w:tc>
        <w:tc>
          <w:tcPr>
            <w:tcW w:w="8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0003</w:t>
            </w:r>
          </w:p>
        </w:tc>
        <w:tc>
          <w:tcPr>
            <w:tcW w:w="2089" w:type="dxa"/>
          </w:tcPr>
          <w:p w:rsidR="00594C88" w:rsidRPr="00484405" w:rsidRDefault="00594C88" w:rsidP="002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 xml:space="preserve">R14 </w:t>
            </w:r>
          </w:p>
        </w:tc>
        <w:tc>
          <w:tcPr>
            <w:tcW w:w="216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Unidentifiable</w:t>
            </w:r>
          </w:p>
        </w:tc>
        <w:tc>
          <w:tcPr>
            <w:tcW w:w="1080" w:type="dxa"/>
          </w:tcPr>
          <w:p w:rsidR="00594C88" w:rsidRPr="00484405" w:rsidRDefault="00594C88" w:rsidP="006965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40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</w:tbl>
    <w:p w:rsidR="007D68EA" w:rsidRPr="00484405" w:rsidRDefault="0063546D">
      <w:pPr>
        <w:rPr>
          <w:rFonts w:ascii="Times New Roman" w:hAnsi="Times New Roman" w:cs="Times New Roman"/>
          <w:sz w:val="24"/>
          <w:szCs w:val="24"/>
        </w:rPr>
      </w:pPr>
      <w:r w:rsidRPr="00484405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7D68EA" w:rsidRPr="004844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8EA"/>
    <w:rsid w:val="00012002"/>
    <w:rsid w:val="00024953"/>
    <w:rsid w:val="000268A9"/>
    <w:rsid w:val="000363D7"/>
    <w:rsid w:val="00040E75"/>
    <w:rsid w:val="00045D44"/>
    <w:rsid w:val="00045F93"/>
    <w:rsid w:val="000523C1"/>
    <w:rsid w:val="0006268D"/>
    <w:rsid w:val="0006398B"/>
    <w:rsid w:val="00073EFB"/>
    <w:rsid w:val="000760B6"/>
    <w:rsid w:val="00087662"/>
    <w:rsid w:val="00092606"/>
    <w:rsid w:val="000B129F"/>
    <w:rsid w:val="000B6155"/>
    <w:rsid w:val="000F30E0"/>
    <w:rsid w:val="001179E6"/>
    <w:rsid w:val="0018508C"/>
    <w:rsid w:val="00194390"/>
    <w:rsid w:val="00197A38"/>
    <w:rsid w:val="001E5106"/>
    <w:rsid w:val="002071DC"/>
    <w:rsid w:val="00221C73"/>
    <w:rsid w:val="00226407"/>
    <w:rsid w:val="00240752"/>
    <w:rsid w:val="002519B5"/>
    <w:rsid w:val="002744CC"/>
    <w:rsid w:val="00281CC9"/>
    <w:rsid w:val="002A0878"/>
    <w:rsid w:val="002B3D23"/>
    <w:rsid w:val="002B5C7B"/>
    <w:rsid w:val="002E1064"/>
    <w:rsid w:val="0030569A"/>
    <w:rsid w:val="003148DC"/>
    <w:rsid w:val="00316076"/>
    <w:rsid w:val="003277AA"/>
    <w:rsid w:val="00341E4C"/>
    <w:rsid w:val="00347FC2"/>
    <w:rsid w:val="0035707E"/>
    <w:rsid w:val="00384F17"/>
    <w:rsid w:val="003932A5"/>
    <w:rsid w:val="003972A9"/>
    <w:rsid w:val="003A33DD"/>
    <w:rsid w:val="003B7C5E"/>
    <w:rsid w:val="003C148E"/>
    <w:rsid w:val="00412BB8"/>
    <w:rsid w:val="00415921"/>
    <w:rsid w:val="00437749"/>
    <w:rsid w:val="0046105F"/>
    <w:rsid w:val="00484405"/>
    <w:rsid w:val="004B0DE7"/>
    <w:rsid w:val="004C4FE6"/>
    <w:rsid w:val="004E2DB3"/>
    <w:rsid w:val="004E3418"/>
    <w:rsid w:val="00567F1E"/>
    <w:rsid w:val="00581D78"/>
    <w:rsid w:val="005923B6"/>
    <w:rsid w:val="00594C88"/>
    <w:rsid w:val="005B121E"/>
    <w:rsid w:val="005D0D40"/>
    <w:rsid w:val="005F71BD"/>
    <w:rsid w:val="0062596A"/>
    <w:rsid w:val="0063546D"/>
    <w:rsid w:val="00641164"/>
    <w:rsid w:val="00655573"/>
    <w:rsid w:val="00674BCB"/>
    <w:rsid w:val="006945FD"/>
    <w:rsid w:val="006965D0"/>
    <w:rsid w:val="006D4302"/>
    <w:rsid w:val="006D5E92"/>
    <w:rsid w:val="00700077"/>
    <w:rsid w:val="007227F9"/>
    <w:rsid w:val="00741CB9"/>
    <w:rsid w:val="00755BF0"/>
    <w:rsid w:val="00756475"/>
    <w:rsid w:val="00772F93"/>
    <w:rsid w:val="00785DCB"/>
    <w:rsid w:val="007936C6"/>
    <w:rsid w:val="007A6AF5"/>
    <w:rsid w:val="007B33A3"/>
    <w:rsid w:val="007D68EA"/>
    <w:rsid w:val="00805559"/>
    <w:rsid w:val="008263E7"/>
    <w:rsid w:val="00832502"/>
    <w:rsid w:val="00864520"/>
    <w:rsid w:val="00892C1D"/>
    <w:rsid w:val="008B26BB"/>
    <w:rsid w:val="008C1B38"/>
    <w:rsid w:val="008F37BC"/>
    <w:rsid w:val="008F7279"/>
    <w:rsid w:val="00900A5A"/>
    <w:rsid w:val="009717E8"/>
    <w:rsid w:val="00973824"/>
    <w:rsid w:val="009A1A6E"/>
    <w:rsid w:val="009D6B72"/>
    <w:rsid w:val="00A04CB5"/>
    <w:rsid w:val="00A556E3"/>
    <w:rsid w:val="00A557CD"/>
    <w:rsid w:val="00A65998"/>
    <w:rsid w:val="00A9604C"/>
    <w:rsid w:val="00AB49AC"/>
    <w:rsid w:val="00AF4A4C"/>
    <w:rsid w:val="00B03914"/>
    <w:rsid w:val="00B407ED"/>
    <w:rsid w:val="00B81533"/>
    <w:rsid w:val="00B965FB"/>
    <w:rsid w:val="00BB393A"/>
    <w:rsid w:val="00BB7868"/>
    <w:rsid w:val="00BD45EC"/>
    <w:rsid w:val="00BE5B8A"/>
    <w:rsid w:val="00BF49C1"/>
    <w:rsid w:val="00C02953"/>
    <w:rsid w:val="00C06C48"/>
    <w:rsid w:val="00C14EEC"/>
    <w:rsid w:val="00C17E7F"/>
    <w:rsid w:val="00CB37CF"/>
    <w:rsid w:val="00CD3F58"/>
    <w:rsid w:val="00CF7C78"/>
    <w:rsid w:val="00D12EAE"/>
    <w:rsid w:val="00D5481C"/>
    <w:rsid w:val="00D76084"/>
    <w:rsid w:val="00D851A6"/>
    <w:rsid w:val="00D9142D"/>
    <w:rsid w:val="00DB0D7E"/>
    <w:rsid w:val="00E13D17"/>
    <w:rsid w:val="00E21B58"/>
    <w:rsid w:val="00E30DCA"/>
    <w:rsid w:val="00E33C73"/>
    <w:rsid w:val="00E621A2"/>
    <w:rsid w:val="00E65625"/>
    <w:rsid w:val="00E679BC"/>
    <w:rsid w:val="00E9262A"/>
    <w:rsid w:val="00EC3200"/>
    <w:rsid w:val="00EE05C8"/>
    <w:rsid w:val="00EE2B06"/>
    <w:rsid w:val="00EF4A74"/>
    <w:rsid w:val="00EF6CBE"/>
    <w:rsid w:val="00F36783"/>
    <w:rsid w:val="00F409B7"/>
    <w:rsid w:val="00F76D4B"/>
    <w:rsid w:val="00F8091E"/>
    <w:rsid w:val="00FA2402"/>
    <w:rsid w:val="00FD5B18"/>
    <w:rsid w:val="00FF0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6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0569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6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0569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12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9-09-08T14:57:00Z</dcterms:created>
  <dcterms:modified xsi:type="dcterms:W3CDTF">2019-09-08T14:57:00Z</dcterms:modified>
</cp:coreProperties>
</file>